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BE1EBC" w14:textId="56A4894A" w:rsidR="00CF3927" w:rsidRPr="006D1E53" w:rsidRDefault="004D4B13" w:rsidP="004810AF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4</w:t>
      </w:r>
      <w:bookmarkStart w:id="0" w:name="_GoBack"/>
      <w:bookmarkEnd w:id="0"/>
      <w:r w:rsidR="006D1E53">
        <w:rPr>
          <w:rFonts w:ascii="Times New Roman" w:hAnsi="Times New Roman" w:cs="Times New Roman"/>
          <w:b/>
          <w:sz w:val="32"/>
          <w:szCs w:val="32"/>
        </w:rPr>
        <w:t xml:space="preserve"> Table</w:t>
      </w:r>
      <w:r w:rsidR="00DD22A4">
        <w:rPr>
          <w:rFonts w:ascii="Times New Roman" w:hAnsi="Times New Roman" w:cs="Times New Roman"/>
          <w:b/>
          <w:sz w:val="32"/>
          <w:szCs w:val="32"/>
        </w:rPr>
        <w:t>.</w:t>
      </w:r>
      <w:r w:rsidR="004810AF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CF3927" w:rsidRPr="006D1E53">
        <w:rPr>
          <w:rFonts w:ascii="Times New Roman" w:hAnsi="Times New Roman" w:cs="Times New Roman"/>
          <w:sz w:val="32"/>
          <w:szCs w:val="32"/>
        </w:rPr>
        <w:t xml:space="preserve">Clinical and pathological findings of </w:t>
      </w:r>
      <w:r w:rsidR="004810AF" w:rsidRPr="006D1E53">
        <w:rPr>
          <w:rFonts w:ascii="Times New Roman" w:hAnsi="Times New Roman" w:cs="Times New Roman"/>
          <w:sz w:val="32"/>
          <w:szCs w:val="32"/>
        </w:rPr>
        <w:t xml:space="preserve">post-mortum examinations of </w:t>
      </w:r>
      <w:r w:rsidR="00CF3927" w:rsidRPr="006D1E53">
        <w:rPr>
          <w:rFonts w:ascii="Times New Roman" w:hAnsi="Times New Roman" w:cs="Times New Roman"/>
          <w:sz w:val="32"/>
          <w:szCs w:val="32"/>
        </w:rPr>
        <w:t>Southern Hairy Nosed Wombats (</w:t>
      </w:r>
      <w:r w:rsidR="004810AF" w:rsidRPr="006D1E53">
        <w:rPr>
          <w:rFonts w:ascii="Times New Roman" w:hAnsi="Times New Roman" w:cs="Times New Roman"/>
          <w:sz w:val="32"/>
          <w:szCs w:val="32"/>
        </w:rPr>
        <w:t>SHNW) recovered from the Murraylands region of South Australia.</w:t>
      </w:r>
    </w:p>
    <w:p w14:paraId="29ADE492" w14:textId="77777777" w:rsidR="00CF3927" w:rsidRDefault="00CF3927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04"/>
        <w:gridCol w:w="1406"/>
        <w:gridCol w:w="871"/>
        <w:gridCol w:w="708"/>
        <w:gridCol w:w="852"/>
        <w:gridCol w:w="10147"/>
      </w:tblGrid>
      <w:tr w:rsidR="00CF3927" w:rsidRPr="00D7683C" w14:paraId="5CF0F3F9" w14:textId="77777777" w:rsidTr="009E4132">
        <w:trPr>
          <w:trHeight w:val="699"/>
        </w:trPr>
        <w:tc>
          <w:tcPr>
            <w:tcW w:w="456" w:type="pct"/>
            <w:hideMark/>
          </w:tcPr>
          <w:p w14:paraId="0F267974" w14:textId="77777777" w:rsidR="00CF3927" w:rsidRPr="00D7683C" w:rsidRDefault="00CF3927" w:rsidP="009E4132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Reference</w:t>
            </w:r>
          </w:p>
        </w:tc>
        <w:tc>
          <w:tcPr>
            <w:tcW w:w="457" w:type="pct"/>
            <w:hideMark/>
          </w:tcPr>
          <w:p w14:paraId="520E0466" w14:textId="77777777" w:rsidR="00CF3927" w:rsidRPr="00D7683C" w:rsidRDefault="00CF3927" w:rsidP="009E4132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Origin</w:t>
            </w:r>
          </w:p>
        </w:tc>
        <w:tc>
          <w:tcPr>
            <w:tcW w:w="283" w:type="pct"/>
            <w:hideMark/>
          </w:tcPr>
          <w:p w14:paraId="7ECB8BCD" w14:textId="77777777" w:rsidR="00CF3927" w:rsidRPr="00D7683C" w:rsidRDefault="00CF3927" w:rsidP="009E4132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ge</w:t>
            </w:r>
          </w:p>
        </w:tc>
        <w:tc>
          <w:tcPr>
            <w:tcW w:w="230" w:type="pct"/>
            <w:hideMark/>
          </w:tcPr>
          <w:p w14:paraId="61BF3400" w14:textId="77777777" w:rsidR="00CF3927" w:rsidRPr="00D7683C" w:rsidRDefault="00CF3927" w:rsidP="009E4132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ex</w:t>
            </w:r>
          </w:p>
        </w:tc>
        <w:tc>
          <w:tcPr>
            <w:tcW w:w="277" w:type="pct"/>
            <w:hideMark/>
          </w:tcPr>
          <w:p w14:paraId="7F3AE001" w14:textId="77777777" w:rsidR="00CF3927" w:rsidRPr="00D7683C" w:rsidRDefault="00CF3927" w:rsidP="009E4132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BCS</w:t>
            </w:r>
          </w:p>
        </w:tc>
        <w:tc>
          <w:tcPr>
            <w:tcW w:w="3297" w:type="pct"/>
            <w:hideMark/>
          </w:tcPr>
          <w:p w14:paraId="10B077CF" w14:textId="77777777" w:rsidR="00CF3927" w:rsidRPr="00D7683C" w:rsidRDefault="00CF3927" w:rsidP="009E4132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ignificant pathological findings</w:t>
            </w:r>
          </w:p>
        </w:tc>
      </w:tr>
      <w:tr w:rsidR="00CF3927" w:rsidRPr="00D7683C" w14:paraId="6F123A0C" w14:textId="77777777" w:rsidTr="009E4132">
        <w:trPr>
          <w:trHeight w:val="1411"/>
        </w:trPr>
        <w:tc>
          <w:tcPr>
            <w:tcW w:w="456" w:type="pct"/>
            <w:hideMark/>
          </w:tcPr>
          <w:p w14:paraId="22CC8501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1-0037</w:t>
            </w:r>
          </w:p>
        </w:tc>
        <w:tc>
          <w:tcPr>
            <w:tcW w:w="457" w:type="pct"/>
            <w:hideMark/>
          </w:tcPr>
          <w:p w14:paraId="1B174045" w14:textId="77777777" w:rsidR="00CF3927" w:rsidRPr="00D7683C" w:rsidRDefault="00CF3927" w:rsidP="009E41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Portee Station</w:t>
            </w:r>
          </w:p>
        </w:tc>
        <w:tc>
          <w:tcPr>
            <w:tcW w:w="283" w:type="pct"/>
            <w:hideMark/>
          </w:tcPr>
          <w:p w14:paraId="660966CA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A</w:t>
            </w:r>
          </w:p>
        </w:tc>
        <w:tc>
          <w:tcPr>
            <w:tcW w:w="230" w:type="pct"/>
            <w:hideMark/>
          </w:tcPr>
          <w:p w14:paraId="11B9376A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F  </w:t>
            </w:r>
          </w:p>
        </w:tc>
        <w:tc>
          <w:tcPr>
            <w:tcW w:w="277" w:type="pct"/>
            <w:hideMark/>
          </w:tcPr>
          <w:p w14:paraId="098FA3CB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1/5</w:t>
            </w:r>
          </w:p>
        </w:tc>
        <w:tc>
          <w:tcPr>
            <w:tcW w:w="3297" w:type="pct"/>
            <w:hideMark/>
          </w:tcPr>
          <w:p w14:paraId="668B64C2" w14:textId="77777777" w:rsidR="00CF3927" w:rsidRPr="00D7683C" w:rsidRDefault="00CF3927" w:rsidP="009E4132">
            <w:pPr>
              <w:spacing w:after="120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Skin: Generalised multifocal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bilateral alopecia; </w:t>
            </w: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mild orthokeratotic hyperkeratosis; </w:t>
            </w:r>
          </w:p>
          <w:p w14:paraId="0CA5414B" w14:textId="77777777" w:rsidR="00CF3927" w:rsidRPr="00D7683C" w:rsidRDefault="00CF3927" w:rsidP="009E4132">
            <w:pPr>
              <w:spacing w:after="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Liver: </w:t>
            </w: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mild fibrous interlobar and diaphragmatic adhesions; Moderate periportal to bridging fibrosis and bile ductular hyperplasia, mild hepatocytic anisocytosis, anisokaryosis and pigmentation. </w:t>
            </w:r>
          </w:p>
          <w:p w14:paraId="3AC6936B" w14:textId="77777777" w:rsidR="00CF3927" w:rsidRPr="00D7683C" w:rsidRDefault="00CF3927" w:rsidP="009E4132">
            <w:pPr>
              <w:spacing w:after="120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Brain, brain stem and pons: Moderate to marked neuronal and astrocytic cytoplasmic pigmentation  </w:t>
            </w:r>
          </w:p>
        </w:tc>
      </w:tr>
      <w:tr w:rsidR="00CF3927" w:rsidRPr="00D7683C" w14:paraId="783FD44A" w14:textId="77777777" w:rsidTr="009E4132">
        <w:trPr>
          <w:trHeight w:val="1578"/>
        </w:trPr>
        <w:tc>
          <w:tcPr>
            <w:tcW w:w="456" w:type="pct"/>
            <w:hideMark/>
          </w:tcPr>
          <w:p w14:paraId="2949D7D2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1-0046</w:t>
            </w:r>
          </w:p>
        </w:tc>
        <w:tc>
          <w:tcPr>
            <w:tcW w:w="457" w:type="pct"/>
            <w:hideMark/>
          </w:tcPr>
          <w:p w14:paraId="10E957B4" w14:textId="77777777" w:rsidR="00CF3927" w:rsidRPr="00D7683C" w:rsidRDefault="00CF3927" w:rsidP="009E41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Portee Station</w:t>
            </w:r>
          </w:p>
        </w:tc>
        <w:tc>
          <w:tcPr>
            <w:tcW w:w="283" w:type="pct"/>
            <w:hideMark/>
          </w:tcPr>
          <w:p w14:paraId="62D641A5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SA</w:t>
            </w:r>
          </w:p>
        </w:tc>
        <w:tc>
          <w:tcPr>
            <w:tcW w:w="230" w:type="pct"/>
            <w:hideMark/>
          </w:tcPr>
          <w:p w14:paraId="50A14C0E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F  </w:t>
            </w:r>
          </w:p>
        </w:tc>
        <w:tc>
          <w:tcPr>
            <w:tcW w:w="277" w:type="pct"/>
            <w:hideMark/>
          </w:tcPr>
          <w:p w14:paraId="56EF8B41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1.5/5</w:t>
            </w:r>
          </w:p>
        </w:tc>
        <w:tc>
          <w:tcPr>
            <w:tcW w:w="3297" w:type="pct"/>
            <w:hideMark/>
          </w:tcPr>
          <w:p w14:paraId="3EBE121B" w14:textId="77777777" w:rsidR="00CF3927" w:rsidRPr="00D7683C" w:rsidRDefault="00CF3927" w:rsidP="009E4132">
            <w:pPr>
              <w:spacing w:after="120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Skin: Orange coat discoloration and extensive alopecia of dorsal and body surfaces and lateral hind and fore limbs; photosensitive dermatitis. </w:t>
            </w:r>
          </w:p>
          <w:p w14:paraId="1CC97951" w14:textId="77777777" w:rsidR="00CF3927" w:rsidRPr="00D7683C" w:rsidRDefault="00CF3927" w:rsidP="009E4132">
            <w:pPr>
              <w:spacing w:after="120"/>
              <w:rPr>
                <w:rFonts w:ascii="Times New Roman" w:eastAsia="Times New Roman" w:hAnsi="Times New Roman" w:cs="Times New Roman"/>
                <w:lang w:eastAsia="en-AU"/>
              </w:rPr>
            </w:pPr>
            <w:proofErr w:type="gramStart"/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Liver  Cholestatic</w:t>
            </w:r>
            <w:proofErr w:type="gramEnd"/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 hepatitis/ hepatopathy (Multifocal necrosuppurative hepatitis, megalocytosis with marked bile duct proliferation, nodular regeneration and multifocal to diffuse fibrosis)</w:t>
            </w:r>
          </w:p>
        </w:tc>
      </w:tr>
      <w:tr w:rsidR="00CF3927" w:rsidRPr="00D7683C" w14:paraId="5D54D23D" w14:textId="77777777" w:rsidTr="009E4132">
        <w:trPr>
          <w:trHeight w:val="1545"/>
        </w:trPr>
        <w:tc>
          <w:tcPr>
            <w:tcW w:w="456" w:type="pct"/>
            <w:hideMark/>
          </w:tcPr>
          <w:p w14:paraId="43C0201B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1-0047</w:t>
            </w:r>
          </w:p>
        </w:tc>
        <w:tc>
          <w:tcPr>
            <w:tcW w:w="457" w:type="pct"/>
            <w:hideMark/>
          </w:tcPr>
          <w:p w14:paraId="3C9C8426" w14:textId="77777777" w:rsidR="00CF3927" w:rsidRPr="00D7683C" w:rsidRDefault="00CF3927" w:rsidP="009E41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Portee Station</w:t>
            </w:r>
          </w:p>
        </w:tc>
        <w:tc>
          <w:tcPr>
            <w:tcW w:w="283" w:type="pct"/>
            <w:hideMark/>
          </w:tcPr>
          <w:p w14:paraId="5B868590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A</w:t>
            </w:r>
          </w:p>
        </w:tc>
        <w:tc>
          <w:tcPr>
            <w:tcW w:w="230" w:type="pct"/>
            <w:hideMark/>
          </w:tcPr>
          <w:p w14:paraId="52BEC465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F  </w:t>
            </w:r>
          </w:p>
        </w:tc>
        <w:tc>
          <w:tcPr>
            <w:tcW w:w="277" w:type="pct"/>
            <w:hideMark/>
          </w:tcPr>
          <w:p w14:paraId="7B8143C9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2.5/5</w:t>
            </w:r>
          </w:p>
        </w:tc>
        <w:tc>
          <w:tcPr>
            <w:tcW w:w="3297" w:type="pct"/>
            <w:hideMark/>
          </w:tcPr>
          <w:p w14:paraId="291261D8" w14:textId="77777777" w:rsidR="00CF3927" w:rsidRPr="00D7683C" w:rsidRDefault="00CF3927" w:rsidP="009E4132">
            <w:pPr>
              <w:spacing w:after="120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Skin: orange coat discoloration; moderate dorsal and lateral alopecia with seborrhoea and exudative </w:t>
            </w:r>
            <w:proofErr w:type="gramStart"/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dermatitis;:</w:t>
            </w:r>
            <w:proofErr w:type="gramEnd"/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 mild acanthosis with orthokeratotic hyperkeratosis, mild non suppurative interstitial dermatitis.</w:t>
            </w:r>
          </w:p>
          <w:p w14:paraId="41405DA1" w14:textId="77777777" w:rsidR="00CF3927" w:rsidRPr="00D7683C" w:rsidRDefault="00CF3927" w:rsidP="009E4132">
            <w:pPr>
              <w:spacing w:after="120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 Liver: mild to moderate periportal fibrosis and bile duct hyperplasia; mild hepatocellular anisocytosis and anisokaryosis</w:t>
            </w:r>
          </w:p>
        </w:tc>
      </w:tr>
      <w:tr w:rsidR="00CF3927" w:rsidRPr="00D7683C" w14:paraId="29931E06" w14:textId="77777777" w:rsidTr="009E4132">
        <w:trPr>
          <w:trHeight w:val="1377"/>
        </w:trPr>
        <w:tc>
          <w:tcPr>
            <w:tcW w:w="456" w:type="pct"/>
            <w:hideMark/>
          </w:tcPr>
          <w:p w14:paraId="1A124574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1-0048</w:t>
            </w:r>
          </w:p>
        </w:tc>
        <w:tc>
          <w:tcPr>
            <w:tcW w:w="457" w:type="pct"/>
            <w:hideMark/>
          </w:tcPr>
          <w:p w14:paraId="49FF3E12" w14:textId="77777777" w:rsidR="00CF3927" w:rsidRPr="00D7683C" w:rsidRDefault="00CF3927" w:rsidP="009E41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Portee Station</w:t>
            </w:r>
          </w:p>
        </w:tc>
        <w:tc>
          <w:tcPr>
            <w:tcW w:w="283" w:type="pct"/>
            <w:hideMark/>
          </w:tcPr>
          <w:p w14:paraId="5FFD0497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A</w:t>
            </w:r>
          </w:p>
        </w:tc>
        <w:tc>
          <w:tcPr>
            <w:tcW w:w="230" w:type="pct"/>
            <w:hideMark/>
          </w:tcPr>
          <w:p w14:paraId="08A5FCB6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F  </w:t>
            </w:r>
          </w:p>
        </w:tc>
        <w:tc>
          <w:tcPr>
            <w:tcW w:w="277" w:type="pct"/>
            <w:hideMark/>
          </w:tcPr>
          <w:p w14:paraId="62DC7C26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2/5</w:t>
            </w:r>
          </w:p>
        </w:tc>
        <w:tc>
          <w:tcPr>
            <w:tcW w:w="3297" w:type="pct"/>
            <w:hideMark/>
          </w:tcPr>
          <w:p w14:paraId="3F93BA30" w14:textId="77777777" w:rsidR="00CF3927" w:rsidRPr="00D7683C" w:rsidRDefault="00CF3927" w:rsidP="009E4132">
            <w:pPr>
              <w:spacing w:after="120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Skin: moderate dorsal and lateral alopecia with mild seborrhoea and exudative </w:t>
            </w:r>
            <w:proofErr w:type="gramStart"/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dermatitis;  mild</w:t>
            </w:r>
            <w:proofErr w:type="gramEnd"/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 acanthosis with orthokeratotic hyperkeratosis, mild non suppurative interstitial dermatitis </w:t>
            </w:r>
          </w:p>
          <w:p w14:paraId="215A8AFF" w14:textId="77777777" w:rsidR="00CF3927" w:rsidRPr="00D7683C" w:rsidRDefault="00CF3927" w:rsidP="009E4132">
            <w:pPr>
              <w:spacing w:after="120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Liver: gall bladder wall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thickening</w:t>
            </w: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; mild to moderate periportal fibrosis and bile duct hyperplasia; mild hepatocellular anisocytosis and anisokaryosis</w:t>
            </w:r>
          </w:p>
        </w:tc>
      </w:tr>
      <w:tr w:rsidR="00CF3927" w:rsidRPr="00D7683C" w14:paraId="242604C0" w14:textId="77777777" w:rsidTr="009E4132">
        <w:trPr>
          <w:trHeight w:val="985"/>
        </w:trPr>
        <w:tc>
          <w:tcPr>
            <w:tcW w:w="456" w:type="pct"/>
            <w:hideMark/>
          </w:tcPr>
          <w:p w14:paraId="0BF3874D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1-0049</w:t>
            </w:r>
          </w:p>
        </w:tc>
        <w:tc>
          <w:tcPr>
            <w:tcW w:w="457" w:type="pct"/>
            <w:hideMark/>
          </w:tcPr>
          <w:p w14:paraId="189A5484" w14:textId="77777777" w:rsidR="00CF3927" w:rsidRPr="00D7683C" w:rsidRDefault="00CF3927" w:rsidP="009E41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Portee Station</w:t>
            </w:r>
          </w:p>
        </w:tc>
        <w:tc>
          <w:tcPr>
            <w:tcW w:w="283" w:type="pct"/>
            <w:hideMark/>
          </w:tcPr>
          <w:p w14:paraId="73A900A0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SA</w:t>
            </w:r>
          </w:p>
        </w:tc>
        <w:tc>
          <w:tcPr>
            <w:tcW w:w="230" w:type="pct"/>
            <w:hideMark/>
          </w:tcPr>
          <w:p w14:paraId="3589EE91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F  </w:t>
            </w:r>
          </w:p>
        </w:tc>
        <w:tc>
          <w:tcPr>
            <w:tcW w:w="277" w:type="pct"/>
            <w:hideMark/>
          </w:tcPr>
          <w:p w14:paraId="0791EEA5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1/5</w:t>
            </w:r>
          </w:p>
        </w:tc>
        <w:tc>
          <w:tcPr>
            <w:tcW w:w="3297" w:type="pct"/>
            <w:hideMark/>
          </w:tcPr>
          <w:p w14:paraId="047CEBBD" w14:textId="77777777" w:rsidR="00CF3927" w:rsidRDefault="00CF3927" w:rsidP="009E4132">
            <w:pPr>
              <w:spacing w:after="120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Skin: Orange coat discoloration, severe bilaterally symmetrical extensive alopecia, photosensitive dermatitis. </w:t>
            </w:r>
          </w:p>
          <w:p w14:paraId="476C6330" w14:textId="77777777" w:rsidR="00CF3927" w:rsidRPr="00D7683C" w:rsidRDefault="00CF3927" w:rsidP="009E4132">
            <w:pPr>
              <w:spacing w:after="120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Liver: moderate megalocytosis, anisocytosis and anisokaryosis, sinusoidal disruption with multifocal single cell necrosis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and necrosuppurative hepatitis</w:t>
            </w:r>
          </w:p>
        </w:tc>
      </w:tr>
      <w:tr w:rsidR="00CF3927" w:rsidRPr="00D7683C" w14:paraId="3B4790B1" w14:textId="77777777" w:rsidTr="009E4132">
        <w:trPr>
          <w:trHeight w:val="563"/>
        </w:trPr>
        <w:tc>
          <w:tcPr>
            <w:tcW w:w="456" w:type="pct"/>
            <w:hideMark/>
          </w:tcPr>
          <w:p w14:paraId="61910B32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2-0142</w:t>
            </w:r>
          </w:p>
        </w:tc>
        <w:tc>
          <w:tcPr>
            <w:tcW w:w="457" w:type="pct"/>
            <w:hideMark/>
          </w:tcPr>
          <w:p w14:paraId="14676804" w14:textId="77777777" w:rsidR="00CF3927" w:rsidRPr="00D7683C" w:rsidRDefault="00CF3927" w:rsidP="009E41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Moorunde</w:t>
            </w:r>
          </w:p>
        </w:tc>
        <w:tc>
          <w:tcPr>
            <w:tcW w:w="283" w:type="pct"/>
            <w:hideMark/>
          </w:tcPr>
          <w:p w14:paraId="5E0E15AD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SA</w:t>
            </w:r>
          </w:p>
        </w:tc>
        <w:tc>
          <w:tcPr>
            <w:tcW w:w="230" w:type="pct"/>
            <w:hideMark/>
          </w:tcPr>
          <w:p w14:paraId="5D627ED7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F  </w:t>
            </w:r>
          </w:p>
        </w:tc>
        <w:tc>
          <w:tcPr>
            <w:tcW w:w="277" w:type="pct"/>
            <w:hideMark/>
          </w:tcPr>
          <w:p w14:paraId="26A8D4A6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2/5</w:t>
            </w:r>
          </w:p>
        </w:tc>
        <w:tc>
          <w:tcPr>
            <w:tcW w:w="3297" w:type="pct"/>
            <w:hideMark/>
          </w:tcPr>
          <w:p w14:paraId="35F2B647" w14:textId="77777777" w:rsidR="00CF3927" w:rsidRPr="00D7683C" w:rsidRDefault="00CF3927" w:rsidP="009E4132">
            <w:pPr>
              <w:spacing w:after="120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No significant findings.</w:t>
            </w:r>
          </w:p>
        </w:tc>
      </w:tr>
      <w:tr w:rsidR="00CF3927" w:rsidRPr="00D7683C" w14:paraId="322CD1E4" w14:textId="77777777" w:rsidTr="009E4132">
        <w:trPr>
          <w:trHeight w:val="983"/>
        </w:trPr>
        <w:tc>
          <w:tcPr>
            <w:tcW w:w="456" w:type="pct"/>
            <w:hideMark/>
          </w:tcPr>
          <w:p w14:paraId="4386BA68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lastRenderedPageBreak/>
              <w:t>12-0143</w:t>
            </w:r>
          </w:p>
        </w:tc>
        <w:tc>
          <w:tcPr>
            <w:tcW w:w="457" w:type="pct"/>
            <w:hideMark/>
          </w:tcPr>
          <w:p w14:paraId="22A9F509" w14:textId="77777777" w:rsidR="00CF3927" w:rsidRPr="00D7683C" w:rsidRDefault="00CF3927" w:rsidP="009E41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Moorunde</w:t>
            </w:r>
          </w:p>
        </w:tc>
        <w:tc>
          <w:tcPr>
            <w:tcW w:w="283" w:type="pct"/>
            <w:hideMark/>
          </w:tcPr>
          <w:p w14:paraId="6D2A1828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A</w:t>
            </w:r>
          </w:p>
        </w:tc>
        <w:tc>
          <w:tcPr>
            <w:tcW w:w="230" w:type="pct"/>
            <w:hideMark/>
          </w:tcPr>
          <w:p w14:paraId="02EDB816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F  </w:t>
            </w:r>
          </w:p>
        </w:tc>
        <w:tc>
          <w:tcPr>
            <w:tcW w:w="277" w:type="pct"/>
            <w:hideMark/>
          </w:tcPr>
          <w:p w14:paraId="74BBD9B6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2/5</w:t>
            </w:r>
          </w:p>
        </w:tc>
        <w:tc>
          <w:tcPr>
            <w:tcW w:w="3297" w:type="pct"/>
            <w:hideMark/>
          </w:tcPr>
          <w:p w14:paraId="659C2463" w14:textId="77777777" w:rsidR="00CF3927" w:rsidRPr="00D7683C" w:rsidRDefault="00CF3927" w:rsidP="009E4132">
            <w:pPr>
              <w:spacing w:after="120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Skin: Bilaterally symmetrical patchy to diffuse alopecia; mild sarcoptic mange. Liver: Mild to moderate biliary hyperplasia and periportal and subcapsular fibrosis. Minimal to mild hepatocellular anisocytosis and anisokaryosis</w:t>
            </w:r>
          </w:p>
        </w:tc>
      </w:tr>
      <w:tr w:rsidR="00CF3927" w:rsidRPr="00D7683C" w14:paraId="532CA437" w14:textId="77777777" w:rsidTr="009E4132">
        <w:trPr>
          <w:trHeight w:val="841"/>
        </w:trPr>
        <w:tc>
          <w:tcPr>
            <w:tcW w:w="456" w:type="pct"/>
            <w:hideMark/>
          </w:tcPr>
          <w:p w14:paraId="7C7CEF31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2-0144</w:t>
            </w:r>
          </w:p>
        </w:tc>
        <w:tc>
          <w:tcPr>
            <w:tcW w:w="457" w:type="pct"/>
            <w:hideMark/>
          </w:tcPr>
          <w:p w14:paraId="5FF1230F" w14:textId="77777777" w:rsidR="00CF3927" w:rsidRPr="00D7683C" w:rsidRDefault="00CF3927" w:rsidP="009E41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Moorunde</w:t>
            </w:r>
          </w:p>
        </w:tc>
        <w:tc>
          <w:tcPr>
            <w:tcW w:w="283" w:type="pct"/>
            <w:hideMark/>
          </w:tcPr>
          <w:p w14:paraId="40DAE4D2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A</w:t>
            </w:r>
          </w:p>
        </w:tc>
        <w:tc>
          <w:tcPr>
            <w:tcW w:w="230" w:type="pct"/>
            <w:hideMark/>
          </w:tcPr>
          <w:p w14:paraId="2889151F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F  </w:t>
            </w:r>
          </w:p>
        </w:tc>
        <w:tc>
          <w:tcPr>
            <w:tcW w:w="277" w:type="pct"/>
            <w:hideMark/>
          </w:tcPr>
          <w:p w14:paraId="2DFC0F05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1.5/5</w:t>
            </w:r>
          </w:p>
        </w:tc>
        <w:tc>
          <w:tcPr>
            <w:tcW w:w="3297" w:type="pct"/>
            <w:hideMark/>
          </w:tcPr>
          <w:p w14:paraId="39D8F49B" w14:textId="77777777" w:rsidR="00CF3927" w:rsidRPr="00D7683C" w:rsidRDefault="00CF3927" w:rsidP="009E4132">
            <w:pPr>
              <w:spacing w:after="120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Skin: exudative dermatitis over dorsal skull; Flanks and abdomen skin: Mild sarcoptic mange; Periocular region: demode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ctic </w:t>
            </w: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mange. </w:t>
            </w:r>
          </w:p>
        </w:tc>
      </w:tr>
      <w:tr w:rsidR="00CF3927" w:rsidRPr="00D7683C" w14:paraId="0FA02103" w14:textId="77777777" w:rsidTr="009E4132">
        <w:trPr>
          <w:trHeight w:val="699"/>
        </w:trPr>
        <w:tc>
          <w:tcPr>
            <w:tcW w:w="456" w:type="pct"/>
            <w:hideMark/>
          </w:tcPr>
          <w:p w14:paraId="72A4BDE0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2-0190</w:t>
            </w:r>
          </w:p>
        </w:tc>
        <w:tc>
          <w:tcPr>
            <w:tcW w:w="457" w:type="pct"/>
            <w:hideMark/>
          </w:tcPr>
          <w:p w14:paraId="351529CB" w14:textId="77777777" w:rsidR="00CF3927" w:rsidRPr="00D7683C" w:rsidRDefault="00CF3927" w:rsidP="009E41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Portee Station</w:t>
            </w:r>
          </w:p>
        </w:tc>
        <w:tc>
          <w:tcPr>
            <w:tcW w:w="283" w:type="pct"/>
            <w:hideMark/>
          </w:tcPr>
          <w:p w14:paraId="07F12E7C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A</w:t>
            </w:r>
          </w:p>
        </w:tc>
        <w:tc>
          <w:tcPr>
            <w:tcW w:w="230" w:type="pct"/>
            <w:hideMark/>
          </w:tcPr>
          <w:p w14:paraId="4A910770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F  </w:t>
            </w:r>
          </w:p>
        </w:tc>
        <w:tc>
          <w:tcPr>
            <w:tcW w:w="277" w:type="pct"/>
            <w:hideMark/>
          </w:tcPr>
          <w:p w14:paraId="38D73CF6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1/5</w:t>
            </w:r>
          </w:p>
        </w:tc>
        <w:tc>
          <w:tcPr>
            <w:tcW w:w="3297" w:type="pct"/>
            <w:hideMark/>
          </w:tcPr>
          <w:p w14:paraId="344A8B13" w14:textId="77777777" w:rsidR="00CF3927" w:rsidRDefault="00CF3927" w:rsidP="009E4132">
            <w:pPr>
              <w:spacing w:after="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E</w:t>
            </w: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maciated. Bilateral symmetrical patchy to diffuse alopecia over the lateral th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orax, flank, and thighs. </w:t>
            </w:r>
          </w:p>
          <w:p w14:paraId="2AC62C59" w14:textId="77777777" w:rsidR="00CF3927" w:rsidRPr="00D7683C" w:rsidRDefault="00CF3927" w:rsidP="009E4132">
            <w:pPr>
              <w:spacing w:after="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Anaemia</w:t>
            </w: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. Multiple organ atrophy. </w:t>
            </w:r>
          </w:p>
        </w:tc>
      </w:tr>
      <w:tr w:rsidR="00CF3927" w:rsidRPr="00D7683C" w14:paraId="04E20BAE" w14:textId="77777777" w:rsidTr="009E4132">
        <w:trPr>
          <w:trHeight w:val="446"/>
        </w:trPr>
        <w:tc>
          <w:tcPr>
            <w:tcW w:w="456" w:type="pct"/>
            <w:hideMark/>
          </w:tcPr>
          <w:p w14:paraId="0D1F18EE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2-0366</w:t>
            </w:r>
          </w:p>
        </w:tc>
        <w:tc>
          <w:tcPr>
            <w:tcW w:w="457" w:type="pct"/>
            <w:hideMark/>
          </w:tcPr>
          <w:p w14:paraId="7D0C15B5" w14:textId="77777777" w:rsidR="00CF3927" w:rsidRPr="00D7683C" w:rsidRDefault="00CF3927" w:rsidP="009E41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Moorunde</w:t>
            </w:r>
          </w:p>
        </w:tc>
        <w:tc>
          <w:tcPr>
            <w:tcW w:w="283" w:type="pct"/>
            <w:hideMark/>
          </w:tcPr>
          <w:p w14:paraId="53A9CA3F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A</w:t>
            </w:r>
          </w:p>
        </w:tc>
        <w:tc>
          <w:tcPr>
            <w:tcW w:w="230" w:type="pct"/>
            <w:hideMark/>
          </w:tcPr>
          <w:p w14:paraId="33C0B8B7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M  </w:t>
            </w:r>
          </w:p>
        </w:tc>
        <w:tc>
          <w:tcPr>
            <w:tcW w:w="277" w:type="pct"/>
            <w:hideMark/>
          </w:tcPr>
          <w:p w14:paraId="037B188E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1/5</w:t>
            </w:r>
          </w:p>
        </w:tc>
        <w:tc>
          <w:tcPr>
            <w:tcW w:w="3297" w:type="pct"/>
            <w:hideMark/>
          </w:tcPr>
          <w:p w14:paraId="2469AB6C" w14:textId="77777777" w:rsidR="00CF3927" w:rsidRPr="00D7683C" w:rsidRDefault="00CF3927" w:rsidP="009E4132">
            <w:pPr>
              <w:spacing w:after="120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Jaundice. Mild sarcoptic mange. Hepatic atrophy and fibrous diaphragmatic adhesions.</w:t>
            </w:r>
          </w:p>
        </w:tc>
      </w:tr>
      <w:tr w:rsidR="00CF3927" w:rsidRPr="00D7683C" w14:paraId="76D25825" w14:textId="77777777" w:rsidTr="009E4132">
        <w:trPr>
          <w:trHeight w:val="1692"/>
        </w:trPr>
        <w:tc>
          <w:tcPr>
            <w:tcW w:w="456" w:type="pct"/>
            <w:hideMark/>
          </w:tcPr>
          <w:p w14:paraId="6EE6C396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2-0399</w:t>
            </w:r>
          </w:p>
        </w:tc>
        <w:tc>
          <w:tcPr>
            <w:tcW w:w="457" w:type="pct"/>
            <w:hideMark/>
          </w:tcPr>
          <w:p w14:paraId="25EA463B" w14:textId="77777777" w:rsidR="00CF3927" w:rsidRPr="00D7683C" w:rsidRDefault="00CF3927" w:rsidP="009E41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Portee Station</w:t>
            </w:r>
          </w:p>
        </w:tc>
        <w:tc>
          <w:tcPr>
            <w:tcW w:w="283" w:type="pct"/>
            <w:hideMark/>
          </w:tcPr>
          <w:p w14:paraId="27951F46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SA</w:t>
            </w:r>
          </w:p>
        </w:tc>
        <w:tc>
          <w:tcPr>
            <w:tcW w:w="230" w:type="pct"/>
            <w:hideMark/>
          </w:tcPr>
          <w:p w14:paraId="1EDD921B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F  </w:t>
            </w:r>
          </w:p>
        </w:tc>
        <w:tc>
          <w:tcPr>
            <w:tcW w:w="277" w:type="pct"/>
            <w:hideMark/>
          </w:tcPr>
          <w:p w14:paraId="353AC8D6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2/5</w:t>
            </w:r>
          </w:p>
        </w:tc>
        <w:tc>
          <w:tcPr>
            <w:tcW w:w="3297" w:type="pct"/>
            <w:hideMark/>
          </w:tcPr>
          <w:p w14:paraId="2B3787F8" w14:textId="77777777" w:rsidR="00CF3927" w:rsidRDefault="00CF3927" w:rsidP="009E4132">
            <w:pPr>
              <w:spacing w:after="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Jaundice, subcutaneous oedema and ascites.</w:t>
            </w:r>
          </w:p>
          <w:p w14:paraId="0C6800DA" w14:textId="77777777" w:rsidR="00CF3927" w:rsidRDefault="00CF3927" w:rsidP="009E4132">
            <w:pPr>
              <w:spacing w:after="120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Skin: Patchy to diffuse alopecia of rump, forelimbs, la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teral and ventral body</w:t>
            </w:r>
          </w:p>
          <w:p w14:paraId="0CF550D0" w14:textId="77777777" w:rsidR="00CF3927" w:rsidRDefault="00CF3927" w:rsidP="009E4132">
            <w:pPr>
              <w:spacing w:after="120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Liver: Multifocal necrosuppurative necrosis, bridging fibrosis and nodular regeneration (cirrhosis) and cholestasis; Neutrophilic and proliferative cholecystitis; </w:t>
            </w:r>
          </w:p>
          <w:p w14:paraId="3A29F615" w14:textId="77777777" w:rsidR="00CF3927" w:rsidRPr="00D7683C" w:rsidRDefault="00CF3927" w:rsidP="009E4132">
            <w:pPr>
              <w:spacing w:after="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Kidney:</w:t>
            </w: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acute tubular necrosis, </w:t>
            </w: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suppurative nephritis with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intratubular oxalate crystals</w:t>
            </w:r>
          </w:p>
        </w:tc>
      </w:tr>
      <w:tr w:rsidR="00CF3927" w:rsidRPr="00D7683C" w14:paraId="7904552F" w14:textId="77777777" w:rsidTr="009E4132">
        <w:trPr>
          <w:trHeight w:val="468"/>
        </w:trPr>
        <w:tc>
          <w:tcPr>
            <w:tcW w:w="456" w:type="pct"/>
            <w:hideMark/>
          </w:tcPr>
          <w:p w14:paraId="7E8C7F72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3-0646</w:t>
            </w:r>
          </w:p>
        </w:tc>
        <w:tc>
          <w:tcPr>
            <w:tcW w:w="457" w:type="pct"/>
            <w:hideMark/>
          </w:tcPr>
          <w:p w14:paraId="6F0229EE" w14:textId="77777777" w:rsidR="00CF3927" w:rsidRPr="00D7683C" w:rsidRDefault="00CF3927" w:rsidP="009E41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Kooloola</w:t>
            </w:r>
          </w:p>
        </w:tc>
        <w:tc>
          <w:tcPr>
            <w:tcW w:w="283" w:type="pct"/>
            <w:noWrap/>
            <w:hideMark/>
          </w:tcPr>
          <w:p w14:paraId="410F707E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A</w:t>
            </w:r>
          </w:p>
        </w:tc>
        <w:tc>
          <w:tcPr>
            <w:tcW w:w="230" w:type="pct"/>
            <w:hideMark/>
          </w:tcPr>
          <w:p w14:paraId="085B744F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F</w:t>
            </w:r>
          </w:p>
        </w:tc>
        <w:tc>
          <w:tcPr>
            <w:tcW w:w="277" w:type="pct"/>
            <w:hideMark/>
          </w:tcPr>
          <w:p w14:paraId="3789A8B5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4/5</w:t>
            </w:r>
          </w:p>
        </w:tc>
        <w:tc>
          <w:tcPr>
            <w:tcW w:w="3297" w:type="pct"/>
            <w:hideMark/>
          </w:tcPr>
          <w:p w14:paraId="3719EF76" w14:textId="77777777" w:rsidR="00CF3927" w:rsidRPr="00D7683C" w:rsidRDefault="00CF3927" w:rsidP="009E4132">
            <w:pPr>
              <w:spacing w:after="120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MVA (traumatic injuries). Otherwise healthy.</w:t>
            </w:r>
          </w:p>
        </w:tc>
      </w:tr>
      <w:tr w:rsidR="00CF3927" w:rsidRPr="00D7683C" w14:paraId="3D2B0CDA" w14:textId="77777777" w:rsidTr="009E4132">
        <w:trPr>
          <w:trHeight w:val="400"/>
        </w:trPr>
        <w:tc>
          <w:tcPr>
            <w:tcW w:w="456" w:type="pct"/>
            <w:hideMark/>
          </w:tcPr>
          <w:p w14:paraId="3644EBAE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2-0188</w:t>
            </w:r>
          </w:p>
        </w:tc>
        <w:tc>
          <w:tcPr>
            <w:tcW w:w="457" w:type="pct"/>
            <w:hideMark/>
          </w:tcPr>
          <w:p w14:paraId="0D123294" w14:textId="77777777" w:rsidR="00CF3927" w:rsidRPr="00D7683C" w:rsidRDefault="00CF3927" w:rsidP="009E41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Kooloola</w:t>
            </w:r>
          </w:p>
        </w:tc>
        <w:tc>
          <w:tcPr>
            <w:tcW w:w="283" w:type="pct"/>
            <w:hideMark/>
          </w:tcPr>
          <w:p w14:paraId="0E2B0C5E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A</w:t>
            </w:r>
          </w:p>
        </w:tc>
        <w:tc>
          <w:tcPr>
            <w:tcW w:w="230" w:type="pct"/>
            <w:hideMark/>
          </w:tcPr>
          <w:p w14:paraId="24863942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M  </w:t>
            </w:r>
          </w:p>
        </w:tc>
        <w:tc>
          <w:tcPr>
            <w:tcW w:w="277" w:type="pct"/>
            <w:hideMark/>
          </w:tcPr>
          <w:p w14:paraId="4C4F5AEA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3/5</w:t>
            </w:r>
          </w:p>
        </w:tc>
        <w:tc>
          <w:tcPr>
            <w:tcW w:w="3297" w:type="pct"/>
            <w:hideMark/>
          </w:tcPr>
          <w:p w14:paraId="1B5F96DB" w14:textId="77777777" w:rsidR="00CF3927" w:rsidRPr="00D7683C" w:rsidRDefault="00CF3927" w:rsidP="009E4132">
            <w:pPr>
              <w:spacing w:after="120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MVA (traumatic injuries). Otherwise healthy.</w:t>
            </w:r>
          </w:p>
        </w:tc>
      </w:tr>
      <w:tr w:rsidR="00CF3927" w:rsidRPr="00D7683C" w14:paraId="06390CE4" w14:textId="77777777" w:rsidTr="009E4132">
        <w:trPr>
          <w:trHeight w:val="566"/>
        </w:trPr>
        <w:tc>
          <w:tcPr>
            <w:tcW w:w="456" w:type="pct"/>
            <w:hideMark/>
          </w:tcPr>
          <w:p w14:paraId="3798D100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1-0169</w:t>
            </w:r>
          </w:p>
        </w:tc>
        <w:tc>
          <w:tcPr>
            <w:tcW w:w="457" w:type="pct"/>
            <w:hideMark/>
          </w:tcPr>
          <w:p w14:paraId="7C96C39D" w14:textId="77777777" w:rsidR="00CF3927" w:rsidRPr="00D7683C" w:rsidRDefault="00CF3927" w:rsidP="009E41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Brookfield</w:t>
            </w:r>
          </w:p>
        </w:tc>
        <w:tc>
          <w:tcPr>
            <w:tcW w:w="283" w:type="pct"/>
            <w:hideMark/>
          </w:tcPr>
          <w:p w14:paraId="3EDB5D57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J</w:t>
            </w:r>
          </w:p>
        </w:tc>
        <w:tc>
          <w:tcPr>
            <w:tcW w:w="230" w:type="pct"/>
            <w:hideMark/>
          </w:tcPr>
          <w:p w14:paraId="00989D77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F</w:t>
            </w:r>
          </w:p>
        </w:tc>
        <w:tc>
          <w:tcPr>
            <w:tcW w:w="277" w:type="pct"/>
            <w:hideMark/>
          </w:tcPr>
          <w:p w14:paraId="79DD7CF3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2/5</w:t>
            </w:r>
          </w:p>
        </w:tc>
        <w:tc>
          <w:tcPr>
            <w:tcW w:w="3297" w:type="pct"/>
            <w:hideMark/>
          </w:tcPr>
          <w:p w14:paraId="410F6240" w14:textId="77777777" w:rsidR="00CF3927" w:rsidRPr="00D7683C" w:rsidRDefault="00CF3927" w:rsidP="009E4132">
            <w:pPr>
              <w:spacing w:after="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Skin: Patchy alopecia and yellow coat discolouration, </w:t>
            </w: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mild sarcoptic mange, fungal dermatiti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 Enteric coccidiosi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; Anaemia, hypoproteinaemia; Ascites and pulmonary oedema.</w:t>
            </w:r>
          </w:p>
        </w:tc>
      </w:tr>
      <w:tr w:rsidR="00CF3927" w:rsidRPr="00D7683C" w14:paraId="3B026573" w14:textId="77777777" w:rsidTr="009E4132">
        <w:trPr>
          <w:trHeight w:val="566"/>
        </w:trPr>
        <w:tc>
          <w:tcPr>
            <w:tcW w:w="456" w:type="pct"/>
          </w:tcPr>
          <w:p w14:paraId="55B03FEC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3-0158</w:t>
            </w:r>
          </w:p>
        </w:tc>
        <w:tc>
          <w:tcPr>
            <w:tcW w:w="457" w:type="pct"/>
          </w:tcPr>
          <w:p w14:paraId="65912A4E" w14:textId="77777777" w:rsidR="00CF3927" w:rsidRPr="00D7683C" w:rsidRDefault="00CF3927" w:rsidP="009E41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Brookfield</w:t>
            </w:r>
          </w:p>
        </w:tc>
        <w:tc>
          <w:tcPr>
            <w:tcW w:w="283" w:type="pct"/>
          </w:tcPr>
          <w:p w14:paraId="0D10EFEB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A</w:t>
            </w:r>
          </w:p>
        </w:tc>
        <w:tc>
          <w:tcPr>
            <w:tcW w:w="230" w:type="pct"/>
          </w:tcPr>
          <w:p w14:paraId="5DD0CE54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F</w:t>
            </w:r>
          </w:p>
        </w:tc>
        <w:tc>
          <w:tcPr>
            <w:tcW w:w="277" w:type="pct"/>
          </w:tcPr>
          <w:p w14:paraId="2E88630E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3/5</w:t>
            </w:r>
          </w:p>
        </w:tc>
        <w:tc>
          <w:tcPr>
            <w:tcW w:w="3297" w:type="pct"/>
          </w:tcPr>
          <w:p w14:paraId="414CD133" w14:textId="77777777" w:rsidR="00CF3927" w:rsidRPr="00D7683C" w:rsidRDefault="00CF3927" w:rsidP="009E4132">
            <w:pPr>
              <w:spacing w:after="120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MVA (traumatic injuries). Otherwise healthy.</w:t>
            </w:r>
          </w:p>
        </w:tc>
      </w:tr>
      <w:tr w:rsidR="00CF3927" w:rsidRPr="00D7683C" w14:paraId="462AB083" w14:textId="77777777" w:rsidTr="009E4132">
        <w:trPr>
          <w:trHeight w:val="566"/>
        </w:trPr>
        <w:tc>
          <w:tcPr>
            <w:tcW w:w="456" w:type="pct"/>
          </w:tcPr>
          <w:p w14:paraId="65FAB109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3-0282</w:t>
            </w:r>
          </w:p>
        </w:tc>
        <w:tc>
          <w:tcPr>
            <w:tcW w:w="457" w:type="pct"/>
          </w:tcPr>
          <w:p w14:paraId="5D669251" w14:textId="77777777" w:rsidR="00CF3927" w:rsidRPr="00D7683C" w:rsidRDefault="00CF3927" w:rsidP="009E41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Brookfield</w:t>
            </w:r>
          </w:p>
        </w:tc>
        <w:tc>
          <w:tcPr>
            <w:tcW w:w="283" w:type="pct"/>
          </w:tcPr>
          <w:p w14:paraId="4308046B" w14:textId="77777777" w:rsidR="00CF3927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J</w:t>
            </w:r>
          </w:p>
          <w:p w14:paraId="259E524B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30" w:type="pct"/>
          </w:tcPr>
          <w:p w14:paraId="45C7BD6B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F</w:t>
            </w:r>
          </w:p>
        </w:tc>
        <w:tc>
          <w:tcPr>
            <w:tcW w:w="277" w:type="pct"/>
          </w:tcPr>
          <w:p w14:paraId="1ABA983A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2/5</w:t>
            </w:r>
          </w:p>
        </w:tc>
        <w:tc>
          <w:tcPr>
            <w:tcW w:w="3297" w:type="pct"/>
          </w:tcPr>
          <w:p w14:paraId="036EA132" w14:textId="77777777" w:rsidR="00CF3927" w:rsidRPr="00D7683C" w:rsidRDefault="00CF3927" w:rsidP="009E4132">
            <w:pPr>
              <w:spacing w:after="120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Patchy hair loss and yellow coat discolouration. Enteric coccidiosis, hypoproteinaemia, ascites and pulmonary oedema</w:t>
            </w:r>
          </w:p>
        </w:tc>
      </w:tr>
      <w:tr w:rsidR="00CF3927" w:rsidRPr="00D7683C" w14:paraId="40D67AF6" w14:textId="77777777" w:rsidTr="009E4132">
        <w:trPr>
          <w:trHeight w:val="300"/>
        </w:trPr>
        <w:tc>
          <w:tcPr>
            <w:tcW w:w="456" w:type="pct"/>
            <w:hideMark/>
          </w:tcPr>
          <w:p w14:paraId="6EC27804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2-0209</w:t>
            </w:r>
          </w:p>
        </w:tc>
        <w:tc>
          <w:tcPr>
            <w:tcW w:w="457" w:type="pct"/>
            <w:hideMark/>
          </w:tcPr>
          <w:p w14:paraId="358316E8" w14:textId="77777777" w:rsidR="00CF3927" w:rsidRPr="00D7683C" w:rsidRDefault="00CF3927" w:rsidP="009E41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Blanchetown </w:t>
            </w:r>
          </w:p>
        </w:tc>
        <w:tc>
          <w:tcPr>
            <w:tcW w:w="283" w:type="pct"/>
            <w:hideMark/>
          </w:tcPr>
          <w:p w14:paraId="01129A07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A</w:t>
            </w:r>
          </w:p>
        </w:tc>
        <w:tc>
          <w:tcPr>
            <w:tcW w:w="230" w:type="pct"/>
            <w:hideMark/>
          </w:tcPr>
          <w:p w14:paraId="41ABA68E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M</w:t>
            </w:r>
          </w:p>
        </w:tc>
        <w:tc>
          <w:tcPr>
            <w:tcW w:w="277" w:type="pct"/>
            <w:hideMark/>
          </w:tcPr>
          <w:p w14:paraId="71216F46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4/5</w:t>
            </w:r>
          </w:p>
        </w:tc>
        <w:tc>
          <w:tcPr>
            <w:tcW w:w="3297" w:type="pct"/>
            <w:hideMark/>
          </w:tcPr>
          <w:p w14:paraId="2AB6C5FE" w14:textId="77777777" w:rsidR="00CF3927" w:rsidRPr="00D7683C" w:rsidRDefault="00CF3927" w:rsidP="009E4132">
            <w:pPr>
              <w:spacing w:after="120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MVA (traumatic injuries). Otherwise healthy.</w:t>
            </w:r>
          </w:p>
        </w:tc>
      </w:tr>
      <w:tr w:rsidR="00CF3927" w:rsidRPr="00D7683C" w14:paraId="5C176AF5" w14:textId="77777777" w:rsidTr="009E4132">
        <w:trPr>
          <w:trHeight w:val="300"/>
        </w:trPr>
        <w:tc>
          <w:tcPr>
            <w:tcW w:w="456" w:type="pct"/>
            <w:hideMark/>
          </w:tcPr>
          <w:p w14:paraId="7F381976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2-0420</w:t>
            </w:r>
          </w:p>
        </w:tc>
        <w:tc>
          <w:tcPr>
            <w:tcW w:w="457" w:type="pct"/>
            <w:hideMark/>
          </w:tcPr>
          <w:p w14:paraId="2635CBDD" w14:textId="77777777" w:rsidR="00CF3927" w:rsidRPr="00D7683C" w:rsidRDefault="00CF3927" w:rsidP="009E41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 xml:space="preserve">Blanchetown </w:t>
            </w:r>
          </w:p>
        </w:tc>
        <w:tc>
          <w:tcPr>
            <w:tcW w:w="283" w:type="pct"/>
            <w:hideMark/>
          </w:tcPr>
          <w:p w14:paraId="78DAAAD5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SA</w:t>
            </w:r>
          </w:p>
        </w:tc>
        <w:tc>
          <w:tcPr>
            <w:tcW w:w="230" w:type="pct"/>
            <w:hideMark/>
          </w:tcPr>
          <w:p w14:paraId="77D8AD81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F</w:t>
            </w:r>
          </w:p>
        </w:tc>
        <w:tc>
          <w:tcPr>
            <w:tcW w:w="277" w:type="pct"/>
            <w:hideMark/>
          </w:tcPr>
          <w:p w14:paraId="4E851F14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4/5</w:t>
            </w:r>
          </w:p>
        </w:tc>
        <w:tc>
          <w:tcPr>
            <w:tcW w:w="3297" w:type="pct"/>
            <w:hideMark/>
          </w:tcPr>
          <w:p w14:paraId="64062DC9" w14:textId="77777777" w:rsidR="00CF3927" w:rsidRPr="00D7683C" w:rsidRDefault="00CF3927" w:rsidP="009E4132">
            <w:pPr>
              <w:spacing w:after="120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MVA (traumatic injuries). Otherwise healthy.</w:t>
            </w:r>
          </w:p>
        </w:tc>
      </w:tr>
      <w:tr w:rsidR="00CF3927" w:rsidRPr="00D7683C" w14:paraId="5A2CE59F" w14:textId="77777777" w:rsidTr="009E4132">
        <w:trPr>
          <w:trHeight w:val="300"/>
        </w:trPr>
        <w:tc>
          <w:tcPr>
            <w:tcW w:w="456" w:type="pct"/>
          </w:tcPr>
          <w:p w14:paraId="096F2B46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3-0317</w:t>
            </w:r>
          </w:p>
        </w:tc>
        <w:tc>
          <w:tcPr>
            <w:tcW w:w="457" w:type="pct"/>
          </w:tcPr>
          <w:p w14:paraId="08DBCFFC" w14:textId="77777777" w:rsidR="00CF3927" w:rsidRPr="00D7683C" w:rsidRDefault="00CF3927" w:rsidP="009E41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Berri</w:t>
            </w:r>
          </w:p>
        </w:tc>
        <w:tc>
          <w:tcPr>
            <w:tcW w:w="283" w:type="pct"/>
          </w:tcPr>
          <w:p w14:paraId="73C6A8D2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A</w:t>
            </w:r>
          </w:p>
        </w:tc>
        <w:tc>
          <w:tcPr>
            <w:tcW w:w="230" w:type="pct"/>
          </w:tcPr>
          <w:p w14:paraId="27477BEC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F</w:t>
            </w:r>
          </w:p>
        </w:tc>
        <w:tc>
          <w:tcPr>
            <w:tcW w:w="277" w:type="pct"/>
          </w:tcPr>
          <w:p w14:paraId="7C69DB7B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3/5</w:t>
            </w:r>
          </w:p>
        </w:tc>
        <w:tc>
          <w:tcPr>
            <w:tcW w:w="3297" w:type="pct"/>
          </w:tcPr>
          <w:p w14:paraId="0415FA38" w14:textId="77777777" w:rsidR="00CF3927" w:rsidRPr="00D7683C" w:rsidRDefault="00CF3927" w:rsidP="009E4132">
            <w:pPr>
              <w:spacing w:after="120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MVA (traumatic injuries). Otherwise healthy.</w:t>
            </w:r>
          </w:p>
        </w:tc>
      </w:tr>
      <w:tr w:rsidR="00CF3927" w:rsidRPr="00D7683C" w14:paraId="3B5955F0" w14:textId="77777777" w:rsidTr="009E4132">
        <w:trPr>
          <w:trHeight w:val="300"/>
        </w:trPr>
        <w:tc>
          <w:tcPr>
            <w:tcW w:w="456" w:type="pct"/>
            <w:hideMark/>
          </w:tcPr>
          <w:p w14:paraId="0771F635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2-0304</w:t>
            </w:r>
          </w:p>
        </w:tc>
        <w:tc>
          <w:tcPr>
            <w:tcW w:w="457" w:type="pct"/>
            <w:hideMark/>
          </w:tcPr>
          <w:p w14:paraId="39FF02E1" w14:textId="77777777" w:rsidR="00CF3927" w:rsidRPr="00D7683C" w:rsidRDefault="00CF3927" w:rsidP="009E41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Morgan</w:t>
            </w:r>
          </w:p>
        </w:tc>
        <w:tc>
          <w:tcPr>
            <w:tcW w:w="283" w:type="pct"/>
            <w:hideMark/>
          </w:tcPr>
          <w:p w14:paraId="071E515A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J</w:t>
            </w:r>
          </w:p>
        </w:tc>
        <w:tc>
          <w:tcPr>
            <w:tcW w:w="230" w:type="pct"/>
            <w:hideMark/>
          </w:tcPr>
          <w:p w14:paraId="3123947B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M</w:t>
            </w:r>
          </w:p>
        </w:tc>
        <w:tc>
          <w:tcPr>
            <w:tcW w:w="277" w:type="pct"/>
            <w:hideMark/>
          </w:tcPr>
          <w:p w14:paraId="3D0401A9" w14:textId="77777777" w:rsidR="00CF3927" w:rsidRPr="00D7683C" w:rsidRDefault="00CF3927" w:rsidP="009E413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83C">
              <w:rPr>
                <w:rFonts w:ascii="Times New Roman" w:eastAsia="Times New Roman" w:hAnsi="Times New Roman" w:cs="Times New Roman"/>
                <w:lang w:eastAsia="en-AU"/>
              </w:rPr>
              <w:t>3/5</w:t>
            </w:r>
          </w:p>
        </w:tc>
        <w:tc>
          <w:tcPr>
            <w:tcW w:w="3297" w:type="pct"/>
            <w:hideMark/>
          </w:tcPr>
          <w:p w14:paraId="5DC0751A" w14:textId="77777777" w:rsidR="00CF3927" w:rsidRPr="00D7683C" w:rsidRDefault="00CF3927" w:rsidP="009E4132">
            <w:pPr>
              <w:spacing w:after="12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andibular osteomyelitis (developed whilst in care).</w:t>
            </w:r>
          </w:p>
        </w:tc>
      </w:tr>
    </w:tbl>
    <w:p w14:paraId="6D42BCD0" w14:textId="77777777" w:rsidR="00CF3927" w:rsidRDefault="00CF3927">
      <w:pPr>
        <w:rPr>
          <w:rFonts w:ascii="Times New Roman" w:hAnsi="Times New Roman" w:cs="Times New Roman"/>
        </w:rPr>
      </w:pPr>
    </w:p>
    <w:p w14:paraId="34527598" w14:textId="77777777" w:rsidR="00CF3927" w:rsidRDefault="00CF3927">
      <w:pPr>
        <w:rPr>
          <w:rFonts w:ascii="Times New Roman" w:hAnsi="Times New Roman" w:cs="Times New Roman"/>
        </w:rPr>
      </w:pPr>
    </w:p>
    <w:p w14:paraId="5A760FC6" w14:textId="77777777" w:rsidR="00CF3927" w:rsidRDefault="00CF3927">
      <w:pPr>
        <w:rPr>
          <w:rFonts w:ascii="Times New Roman" w:hAnsi="Times New Roman" w:cs="Times New Roman"/>
        </w:rPr>
      </w:pPr>
    </w:p>
    <w:p w14:paraId="7E480AAC" w14:textId="77777777" w:rsidR="00CF3927" w:rsidRDefault="00CF3927">
      <w:pPr>
        <w:rPr>
          <w:rFonts w:ascii="Times New Roman" w:hAnsi="Times New Roman" w:cs="Times New Roman"/>
        </w:rPr>
      </w:pPr>
    </w:p>
    <w:p w14:paraId="2CCE7055" w14:textId="77777777" w:rsidR="00CF3927" w:rsidRDefault="00CF3927">
      <w:pPr>
        <w:rPr>
          <w:rFonts w:ascii="Times New Roman" w:hAnsi="Times New Roman" w:cs="Times New Roman"/>
        </w:rPr>
      </w:pPr>
    </w:p>
    <w:p w14:paraId="06B82C7F" w14:textId="77777777" w:rsidR="00FB2EA5" w:rsidRPr="000E5767" w:rsidRDefault="000E57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VA = motor vehicle accident. </w:t>
      </w:r>
      <w:r w:rsidR="00D7683C" w:rsidRPr="000E5767">
        <w:rPr>
          <w:rFonts w:ascii="Times New Roman" w:hAnsi="Times New Roman" w:cs="Times New Roman"/>
        </w:rPr>
        <w:t xml:space="preserve">BCS = Body condition Score; M = male; F = female; A = adult; SA = </w:t>
      </w:r>
      <w:r w:rsidR="001B0A5E" w:rsidRPr="000E5767">
        <w:rPr>
          <w:rFonts w:ascii="Times New Roman" w:hAnsi="Times New Roman" w:cs="Times New Roman"/>
        </w:rPr>
        <w:t>sub adult</w:t>
      </w:r>
      <w:r w:rsidR="00D7683C" w:rsidRPr="000E5767">
        <w:rPr>
          <w:rFonts w:ascii="Times New Roman" w:hAnsi="Times New Roman" w:cs="Times New Roman"/>
        </w:rPr>
        <w:t xml:space="preserve">; J = juvenile </w:t>
      </w:r>
    </w:p>
    <w:sectPr w:rsidR="00FB2EA5" w:rsidRPr="000E5767" w:rsidSect="00D7683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83C"/>
    <w:rsid w:val="000106EC"/>
    <w:rsid w:val="00047F22"/>
    <w:rsid w:val="000B2F50"/>
    <w:rsid w:val="000E5767"/>
    <w:rsid w:val="001B0A5E"/>
    <w:rsid w:val="00231638"/>
    <w:rsid w:val="004810AF"/>
    <w:rsid w:val="004A1629"/>
    <w:rsid w:val="004D4B13"/>
    <w:rsid w:val="005D58B3"/>
    <w:rsid w:val="005F1795"/>
    <w:rsid w:val="006B1AB0"/>
    <w:rsid w:val="006C0C27"/>
    <w:rsid w:val="006D1E53"/>
    <w:rsid w:val="007A6200"/>
    <w:rsid w:val="008D4227"/>
    <w:rsid w:val="008E32B5"/>
    <w:rsid w:val="00902231"/>
    <w:rsid w:val="00950700"/>
    <w:rsid w:val="009902DF"/>
    <w:rsid w:val="00AC3C73"/>
    <w:rsid w:val="00B55FAA"/>
    <w:rsid w:val="00CE3540"/>
    <w:rsid w:val="00CF3927"/>
    <w:rsid w:val="00D15AE6"/>
    <w:rsid w:val="00D7683C"/>
    <w:rsid w:val="00D97182"/>
    <w:rsid w:val="00DD22A4"/>
    <w:rsid w:val="00EC3968"/>
    <w:rsid w:val="00FB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9C5A2"/>
  <w15:chartTrackingRefBased/>
  <w15:docId w15:val="{18860C4B-069B-46A6-BAF7-3270E7693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8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092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9</Words>
  <Characters>3587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4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oolford</dc:creator>
  <cp:keywords/>
  <dc:description/>
  <cp:lastModifiedBy>Mike Wilkinson</cp:lastModifiedBy>
  <cp:revision>2</cp:revision>
  <dcterms:created xsi:type="dcterms:W3CDTF">2020-02-01T16:50:00Z</dcterms:created>
  <dcterms:modified xsi:type="dcterms:W3CDTF">2020-02-01T16:50:00Z</dcterms:modified>
</cp:coreProperties>
</file>